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FD13" w14:textId="197233F5" w:rsidR="004D1E7F" w:rsidRPr="004D1E7F" w:rsidRDefault="004D1E7F" w:rsidP="004D1E7F">
      <w:pPr>
        <w:rPr>
          <w:b/>
          <w:bCs/>
          <w:i/>
          <w:iCs/>
        </w:rPr>
      </w:pPr>
      <w:r w:rsidRPr="004D1E7F">
        <w:rPr>
          <w:b/>
          <w:bCs/>
          <w:i/>
          <w:iCs/>
        </w:rPr>
        <w:t>Treatment with oral antidiabetics that are unlikely to cause hypoglycemia was associated with a lower frequency of hypoglycemia in general and a lower frequency of severe hypoglycemia, even when only patients who were treated with insulin (n=302) were selected (P=0.003</w:t>
      </w:r>
      <w:r w:rsidR="00897828">
        <w:rPr>
          <w:b/>
          <w:bCs/>
          <w:i/>
          <w:iCs/>
        </w:rPr>
        <w:t xml:space="preserve"> for hypoglycemia in general</w:t>
      </w:r>
      <w:r w:rsidRPr="004D1E7F">
        <w:rPr>
          <w:b/>
          <w:bCs/>
          <w:i/>
          <w:iCs/>
        </w:rPr>
        <w:t>;</w:t>
      </w:r>
      <w:r w:rsidR="00897828">
        <w:rPr>
          <w:b/>
          <w:bCs/>
          <w:i/>
          <w:iCs/>
        </w:rPr>
        <w:t xml:space="preserve"> P=0.001 for severe hypoglycemia;</w:t>
      </w:r>
      <w:r w:rsidRPr="004D1E7F">
        <w:rPr>
          <w:b/>
          <w:bCs/>
          <w:i/>
          <w:iCs/>
        </w:rPr>
        <w:t xml:space="preserve"> data not shown).</w:t>
      </w:r>
    </w:p>
    <w:p w14:paraId="46B2C67C" w14:textId="5811EE1E" w:rsidR="004D1E7F" w:rsidRDefault="004D1E7F" w:rsidP="004D1E7F">
      <w:r>
        <w:t>Frequency of hypoglycemia in subjects under insulin treatment plus oral antidiabetics that are unlikely to cause hypoglycemia: 70/165 (42.4%).</w:t>
      </w:r>
    </w:p>
    <w:p w14:paraId="53755C83" w14:textId="42E8DC3A" w:rsidR="004D1E7F" w:rsidRDefault="004D1E7F" w:rsidP="004D1E7F">
      <w:r>
        <w:t>Frequency of hypoglycemia in subjects under insulin treatment without oral antidiabetics that are unlikely to cause hypoglycemia: 82/137 (59.8%).</w:t>
      </w:r>
    </w:p>
    <w:p w14:paraId="3369F973" w14:textId="77777777" w:rsidR="004F11FA" w:rsidRDefault="004F11FA" w:rsidP="004D1E7F"/>
    <w:p w14:paraId="55CF3E07" w14:textId="7A55630D" w:rsidR="004F11FA" w:rsidRDefault="004F11FA" w:rsidP="004F11FA">
      <w:r>
        <w:t xml:space="preserve">Frequency of severe hypoglycemia in subjects under insulin treatment plus oral antidiabetics that are unlikely to cause hypoglycemia: </w:t>
      </w:r>
      <w:r w:rsidR="00BF44CA">
        <w:t>37</w:t>
      </w:r>
      <w:r>
        <w:t>/165 (</w:t>
      </w:r>
      <w:r w:rsidR="00CF4879">
        <w:t>22</w:t>
      </w:r>
      <w:r>
        <w:t>.4%).</w:t>
      </w:r>
    </w:p>
    <w:p w14:paraId="0A8B7C0C" w14:textId="38C5DC97" w:rsidR="004F11FA" w:rsidRDefault="004F11FA" w:rsidP="004F11FA">
      <w:r>
        <w:t xml:space="preserve">Frequency of severe hypoglycemia in subjects under insulin treatment without oral antidiabetics that are unlikely to cause hypoglycemia: </w:t>
      </w:r>
      <w:r w:rsidR="00BF44CA">
        <w:t>54</w:t>
      </w:r>
      <w:r>
        <w:t>/137 (</w:t>
      </w:r>
      <w:r w:rsidR="00CF4879">
        <w:t>39</w:t>
      </w:r>
      <w:r>
        <w:t>.</w:t>
      </w:r>
      <w:r w:rsidR="00CF4879">
        <w:t>4</w:t>
      </w:r>
      <w:r>
        <w:t>%).</w:t>
      </w:r>
    </w:p>
    <w:p w14:paraId="586AE2C8" w14:textId="77777777" w:rsidR="004D1E7F" w:rsidRDefault="004D1E7F" w:rsidP="004D1E7F"/>
    <w:p w14:paraId="4AA4D305" w14:textId="77777777" w:rsidR="004D1E7F" w:rsidRPr="004D1E7F" w:rsidRDefault="004D1E7F" w:rsidP="004D1E7F">
      <w:pPr>
        <w:rPr>
          <w:b/>
          <w:bCs/>
          <w:i/>
          <w:iCs/>
        </w:rPr>
      </w:pPr>
      <w:r w:rsidRPr="004D1E7F">
        <w:rPr>
          <w:b/>
          <w:bCs/>
          <w:i/>
          <w:iCs/>
        </w:rPr>
        <w:t>When patients who received insulin or secretagogues were selected (n=303), the association between hypoglycemia (which could be considered as secondary to hypoglycemic treatment) and mortality during hospitalization was also maintained (P=0.007; data not shown).</w:t>
      </w:r>
    </w:p>
    <w:p w14:paraId="2C8458A0" w14:textId="19AC51DE" w:rsidR="004D1E7F" w:rsidRDefault="004D1E7F" w:rsidP="004D1E7F">
      <w:r>
        <w:t>Frequency of hypoglycemia in subjects under insulin or secretagogue treatment who died during admission: 22/30 (73.3%).</w:t>
      </w:r>
    </w:p>
    <w:p w14:paraId="6C48C9A4" w14:textId="02CD704B" w:rsidR="004D1E7F" w:rsidRDefault="004D1E7F" w:rsidP="004D1E7F">
      <w:r>
        <w:t>Frequency of hypoglycemia in subjects under insulin or secretagogue treatment who did not die during admission: 130/273 (47.6%).</w:t>
      </w:r>
    </w:p>
    <w:p w14:paraId="3F6C7869" w14:textId="77777777" w:rsidR="004D1E7F" w:rsidRDefault="004D1E7F" w:rsidP="004D1E7F"/>
    <w:p w14:paraId="1D4C5903" w14:textId="77777777" w:rsidR="004D1E7F" w:rsidRPr="004D1E7F" w:rsidRDefault="004D1E7F" w:rsidP="004D1E7F">
      <w:pPr>
        <w:rPr>
          <w:b/>
          <w:bCs/>
          <w:i/>
          <w:iCs/>
        </w:rPr>
      </w:pPr>
      <w:r w:rsidRPr="004D1E7F">
        <w:rPr>
          <w:b/>
          <w:bCs/>
          <w:i/>
          <w:iCs/>
        </w:rPr>
        <w:t>When patients who received insulin or secretagogues during their stay were selected (n=273), the association between hypoglycemia (i.e., secondary to hypoglycemic treatment) and mortality after admission was still present (P&lt;0.001; data not shown).</w:t>
      </w:r>
    </w:p>
    <w:p w14:paraId="2A5662C7" w14:textId="1E599B08" w:rsidR="004D1E7F" w:rsidRDefault="004D1E7F" w:rsidP="004D1E7F">
      <w:r>
        <w:t>Frequency of hypoglycemia in subjects under insulin or secretagogue treatment who did not die during admission but died after admission: 71/110 (64.5%).</w:t>
      </w:r>
    </w:p>
    <w:p w14:paraId="4F1835F2" w14:textId="6E9D34B5" w:rsidR="004D1E7F" w:rsidRDefault="004D1E7F" w:rsidP="004D1E7F">
      <w:r>
        <w:t>Frequency of hypoglycemia in subjects under insulin or secretagogue treatment who did not die during admission and did not die after admission: 59/163 (36.1%).</w:t>
      </w:r>
    </w:p>
    <w:p w14:paraId="4D9F5F2F" w14:textId="77777777" w:rsidR="004D1E7F" w:rsidRDefault="004D1E7F" w:rsidP="004D1E7F"/>
    <w:p w14:paraId="76137E8A" w14:textId="62D2D75D" w:rsidR="004D1E7F" w:rsidRPr="004D1E7F" w:rsidRDefault="004D1E7F" w:rsidP="004D1E7F">
      <w:pPr>
        <w:rPr>
          <w:b/>
          <w:bCs/>
          <w:i/>
          <w:iCs/>
        </w:rPr>
      </w:pPr>
      <w:r w:rsidRPr="004D1E7F">
        <w:rPr>
          <w:b/>
          <w:bCs/>
          <w:i/>
          <w:iCs/>
        </w:rPr>
        <w:t>Patients who received these antidiabetic drugs had a lower Charlson Comorbidity Index (</w:t>
      </w:r>
      <w:r w:rsidRPr="004D1E7F">
        <w:rPr>
          <w:rFonts w:cstheme="minorHAnsi"/>
          <w:b/>
          <w:bCs/>
          <w:i/>
          <w:iCs/>
          <w:lang w:val="en-GB"/>
        </w:rPr>
        <w:t>P&lt;0.001;</w:t>
      </w:r>
      <w:r>
        <w:rPr>
          <w:rFonts w:cstheme="minorHAnsi"/>
          <w:lang w:val="en-GB"/>
        </w:rPr>
        <w:t xml:space="preserve"> </w:t>
      </w:r>
      <w:r w:rsidRPr="004D1E7F">
        <w:rPr>
          <w:b/>
          <w:bCs/>
          <w:i/>
          <w:iCs/>
        </w:rPr>
        <w:t xml:space="preserve">data not shown). </w:t>
      </w:r>
    </w:p>
    <w:p w14:paraId="0F6FD095" w14:textId="7CF67B10" w:rsidR="004D1E7F" w:rsidRDefault="004D1E7F" w:rsidP="004D1E7F">
      <w:r>
        <w:t>Charlson Comorbidity Index average in subjects under oral antidiabetics that are unlikely to cause hypoglycemia (n=183): 5.68 points.</w:t>
      </w:r>
    </w:p>
    <w:p w14:paraId="2F53A03D" w14:textId="7D05F48C" w:rsidR="004D1E7F" w:rsidRDefault="004D1E7F" w:rsidP="004D1E7F">
      <w:r>
        <w:t>Charlson Comorbidity Index average in subjects who did not receive antidiabetics that are unlikely to cause hypoglycemia (n=141): 6.80 points.</w:t>
      </w:r>
    </w:p>
    <w:sectPr w:rsidR="004D1E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E7F"/>
    <w:rsid w:val="004D1E7F"/>
    <w:rsid w:val="004D36AE"/>
    <w:rsid w:val="004F11FA"/>
    <w:rsid w:val="00897828"/>
    <w:rsid w:val="00BF44CA"/>
    <w:rsid w:val="00CF4879"/>
    <w:rsid w:val="00E8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E64AD"/>
  <w15:chartTrackingRefBased/>
  <w15:docId w15:val="{AEFA7309-0210-49B5-9223-8587F0EA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70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González Vidal</dc:creator>
  <cp:keywords/>
  <dc:description/>
  <cp:lastModifiedBy>Tomás González Vidal</cp:lastModifiedBy>
  <cp:revision>7</cp:revision>
  <dcterms:created xsi:type="dcterms:W3CDTF">2023-09-05T16:01:00Z</dcterms:created>
  <dcterms:modified xsi:type="dcterms:W3CDTF">2023-09-05T16:34:00Z</dcterms:modified>
</cp:coreProperties>
</file>